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493D3" w14:textId="680ECD88" w:rsidR="00D94DA6" w:rsidRPr="0073604C" w:rsidRDefault="0095005F" w:rsidP="00D94D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604C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="00D94DA6" w:rsidRPr="0073604C">
        <w:rPr>
          <w:rFonts w:ascii="Times New Roman" w:hAnsi="Times New Roman" w:cs="Times New Roman"/>
          <w:sz w:val="24"/>
          <w:szCs w:val="24"/>
          <w:lang w:val="en-US"/>
        </w:rPr>
        <w:t xml:space="preserve"> Clinical and his</w:t>
      </w:r>
      <w:bookmarkStart w:id="0" w:name="_GoBack"/>
      <w:bookmarkEnd w:id="0"/>
      <w:r w:rsidR="00D94DA6" w:rsidRPr="0073604C">
        <w:rPr>
          <w:rFonts w:ascii="Times New Roman" w:hAnsi="Times New Roman" w:cs="Times New Roman"/>
          <w:sz w:val="24"/>
          <w:szCs w:val="24"/>
          <w:lang w:val="en-US"/>
        </w:rPr>
        <w:t xml:space="preserve">tological </w:t>
      </w:r>
      <w:r w:rsidR="00B743E3" w:rsidRPr="0073604C">
        <w:rPr>
          <w:rFonts w:ascii="Times New Roman" w:hAnsi="Times New Roman" w:cs="Times New Roman"/>
          <w:sz w:val="24"/>
          <w:szCs w:val="24"/>
          <w:lang w:val="en-US"/>
        </w:rPr>
        <w:t xml:space="preserve">findings </w:t>
      </w:r>
      <w:r w:rsidR="00D94DA6" w:rsidRPr="0073604C">
        <w:rPr>
          <w:rFonts w:ascii="Times New Roman" w:hAnsi="Times New Roman" w:cs="Times New Roman"/>
          <w:sz w:val="24"/>
          <w:szCs w:val="24"/>
          <w:lang w:val="en-US"/>
        </w:rPr>
        <w:t>of prostate cancer from 2</w:t>
      </w:r>
      <w:r w:rsidR="006D7F38" w:rsidRPr="0073604C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D94DA6" w:rsidRPr="0073604C">
        <w:rPr>
          <w:rFonts w:ascii="Times New Roman" w:hAnsi="Times New Roman" w:cs="Times New Roman"/>
          <w:sz w:val="24"/>
          <w:szCs w:val="24"/>
          <w:lang w:val="en-US"/>
        </w:rPr>
        <w:t xml:space="preserve"> dogs.</w:t>
      </w:r>
    </w:p>
    <w:tbl>
      <w:tblPr>
        <w:tblpPr w:leftFromText="141" w:rightFromText="141" w:vertAnchor="page" w:horzAnchor="margin" w:tblpXSpec="center" w:tblpY="2209"/>
        <w:tblW w:w="1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2340"/>
        <w:gridCol w:w="1160"/>
        <w:gridCol w:w="2320"/>
        <w:gridCol w:w="2420"/>
        <w:gridCol w:w="2140"/>
        <w:gridCol w:w="1880"/>
        <w:gridCol w:w="2080"/>
      </w:tblGrid>
      <w:tr w:rsidR="00D94DA6" w:rsidRPr="0073604C" w14:paraId="118F9589" w14:textId="77777777" w:rsidTr="00735E9E">
        <w:trPr>
          <w:trHeight w:val="288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8DD735" w14:textId="14CF50C5" w:rsidR="00D94DA6" w:rsidRPr="0073604C" w:rsidRDefault="00735E9E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Prostatic Cancer </w:t>
            </w:r>
            <w:r w:rsidR="00D94DA6"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Case 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5F1C8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Breed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9644B" w14:textId="5BD26D2C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ge</w:t>
            </w:r>
            <w:r w:rsidR="00E17848"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years)</w:t>
            </w:r>
          </w:p>
        </w:tc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A95488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etastasis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1CC398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istological Pattern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885E0F" w14:textId="44E3C55B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Gleason-like score</w:t>
            </w:r>
            <w:r w:rsidR="00735E9E"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8D3600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reatment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D5B97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Outcome (days)</w:t>
            </w:r>
          </w:p>
        </w:tc>
      </w:tr>
      <w:tr w:rsidR="00D94DA6" w:rsidRPr="0073604C" w14:paraId="707C3FEA" w14:textId="77777777" w:rsidTr="00D94DA6">
        <w:trPr>
          <w:trHeight w:val="458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86EE7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36E5B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D7C1D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F4353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67204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00B308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120DC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66CE5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D94DA6" w:rsidRPr="0073604C" w14:paraId="3F91BDFD" w14:textId="77777777" w:rsidTr="00735E9E">
        <w:trPr>
          <w:trHeight w:val="288"/>
        </w:trPr>
        <w:tc>
          <w:tcPr>
            <w:tcW w:w="37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CF315" w14:textId="12C1569D" w:rsidR="00D94DA6" w:rsidRPr="0073604C" w:rsidRDefault="00735E9E" w:rsidP="00735E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p63 </w:t>
            </w:r>
            <w:r w:rsidR="00D94DA6" w:rsidRPr="007360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aberrant</w:t>
            </w:r>
            <w:r w:rsidRPr="007360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ly express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6F3B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5F4E9" w14:textId="2EDB0AA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17D9E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CCA40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C767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97F34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D94DA6" w:rsidRPr="0073604C" w14:paraId="158F0D2F" w14:textId="77777777" w:rsidTr="00735E9E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736B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A7EA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xe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7FE5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3D66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ung, Bone and Liver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374A" w14:textId="4134BD69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ib</w:t>
            </w:r>
            <w:r w:rsidR="001F1429"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</w:t>
            </w: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form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E56E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74BE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iroxicam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7750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</w:t>
            </w:r>
          </w:p>
        </w:tc>
      </w:tr>
      <w:tr w:rsidR="00D94DA6" w:rsidRPr="0073604C" w14:paraId="5DC631CA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84BD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1723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ecke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5056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DD0C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B4C1" w14:textId="1F534248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ib</w:t>
            </w:r>
            <w:r w:rsidR="001F1429"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</w:t>
            </w: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for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2E14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6BAA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2DA6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</w:tr>
      <w:tr w:rsidR="00D94DA6" w:rsidRPr="0073604C" w14:paraId="48B4542F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EF39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1334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x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A641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E8D2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ne, Lu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BEFE" w14:textId="5822958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ib</w:t>
            </w:r>
            <w:r w:rsidR="001F1429"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</w:t>
            </w: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for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F608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6FFE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DM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2A02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78</w:t>
            </w:r>
          </w:p>
        </w:tc>
      </w:tr>
      <w:tr w:rsidR="00D94DA6" w:rsidRPr="0073604C" w14:paraId="6D5B9A4F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7786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3176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5748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2FB5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ne, Lu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28B1" w14:textId="41CF3FEC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ib</w:t>
            </w:r>
            <w:r w:rsidR="001F1429"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</w:t>
            </w: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for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E48A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84F5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DM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8A8A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23</w:t>
            </w:r>
          </w:p>
        </w:tc>
      </w:tr>
      <w:tr w:rsidR="00D94DA6" w:rsidRPr="0073604C" w14:paraId="3D642146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C228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634F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7B08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B79F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nes, Intestine, Lu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472D" w14:textId="442152B6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Small acinar + </w:t>
            </w:r>
            <w:r w:rsidR="000C597F"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</w:t>
            </w: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ib</w:t>
            </w:r>
            <w:r w:rsidR="001F1429"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</w:t>
            </w: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for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38DB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E32F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4057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</w:tr>
      <w:tr w:rsidR="00D94DA6" w:rsidRPr="0073604C" w14:paraId="0BCAC9FC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4D56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C8BD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erman Shepher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D51A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0324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3480" w14:textId="324336FD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Small acinar + </w:t>
            </w:r>
            <w:r w:rsidR="000C597F"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</w:t>
            </w: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ib</w:t>
            </w:r>
            <w:r w:rsidR="001F1429"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</w:t>
            </w: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for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E3B9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0627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C6C1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</w:tr>
      <w:tr w:rsidR="00D94DA6" w:rsidRPr="0073604C" w14:paraId="64BD2942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834A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974E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od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7B0D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9B42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FE6D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acina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986D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7F1E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5C7E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5</w:t>
            </w:r>
          </w:p>
        </w:tc>
      </w:tr>
      <w:tr w:rsidR="00D94DA6" w:rsidRPr="0073604C" w14:paraId="2168368A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C0DD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A9BD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merican Cocker Spanie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8E20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52FF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AD4C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acina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F9F9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BC97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5DD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2</w:t>
            </w:r>
          </w:p>
        </w:tc>
      </w:tr>
      <w:tr w:rsidR="00D94DA6" w:rsidRPr="0073604C" w14:paraId="25784246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0B26" w14:textId="77777777" w:rsidR="00D94DA6" w:rsidRPr="0073604C" w:rsidRDefault="00D94DA6" w:rsidP="00D94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816D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merican Pitbull Terri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1D86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58E0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nes, Lu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4FE1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acina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6804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5644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iroxica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4F70" w14:textId="77777777" w:rsidR="00D94DA6" w:rsidRPr="0073604C" w:rsidRDefault="00D94DA6" w:rsidP="00D94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</w:tr>
      <w:tr w:rsidR="001F1429" w:rsidRPr="0073604C" w14:paraId="56ADF2DF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98542" w14:textId="0C3C8443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FAF5" w14:textId="08AAB9B0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7BDF" w14:textId="18A24305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DEF1" w14:textId="23F1E57E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ung, intestin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C7F3" w14:textId="11FDE1FA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acina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8D9D" w14:textId="53D2E712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C629" w14:textId="5CF780AB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CBC5" w14:textId="1E1005E0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</w:tr>
      <w:tr w:rsidR="001F1429" w:rsidRPr="0073604C" w14:paraId="4E0CF96A" w14:textId="77777777" w:rsidTr="00735E9E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32EF4" w14:textId="063031A4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D10F8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B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0DB21" w14:textId="590B81B1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33D15" w14:textId="006A5FD1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n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B1C08" w14:textId="3C89D42F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ibriform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F2ABD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413F" w14:textId="781D8003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DM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EC449" w14:textId="0104A09F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0</w:t>
            </w:r>
          </w:p>
        </w:tc>
      </w:tr>
      <w:tr w:rsidR="001F1429" w:rsidRPr="0073604C" w14:paraId="44DD1DA1" w14:textId="77777777" w:rsidTr="00735E9E">
        <w:trPr>
          <w:trHeight w:val="288"/>
        </w:trPr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29A1" w14:textId="15DC6638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p63 negativ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E253" w14:textId="77777777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D6604" w14:textId="77777777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F7573" w14:textId="77777777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9C05A" w14:textId="77777777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5150A" w14:textId="77777777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4DA07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1F1429" w:rsidRPr="0073604C" w14:paraId="3FB87CE4" w14:textId="77777777" w:rsidTr="00735E9E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7038" w14:textId="5F6E9F8B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002A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B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33C9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6869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3513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acina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F054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C795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DMT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6124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23</w:t>
            </w:r>
          </w:p>
        </w:tc>
      </w:tr>
      <w:tr w:rsidR="001F1429" w:rsidRPr="0073604C" w14:paraId="3D48C09A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165D" w14:textId="31BAF2A8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B7F7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x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51D4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F65A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Bone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A758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acina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D434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A4AE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iroxica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A696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</w:tr>
      <w:tr w:rsidR="001F1429" w:rsidRPr="0073604C" w14:paraId="109AA60D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B461" w14:textId="37609A35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BE4F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od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CB12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3A5F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1745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ol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73DB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5E79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E721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3</w:t>
            </w:r>
          </w:p>
        </w:tc>
      </w:tr>
      <w:tr w:rsidR="001F1429" w:rsidRPr="0073604C" w14:paraId="2B6823A2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E8AA" w14:textId="392BA053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6E1E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x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3CC2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995F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ne, lu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A283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acina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3CA2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B971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EC6E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4</w:t>
            </w:r>
          </w:p>
        </w:tc>
      </w:tr>
      <w:tr w:rsidR="001F1429" w:rsidRPr="0073604C" w14:paraId="31AE4F31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D85D" w14:textId="2B0C58CB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51D0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erman Shepher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4CDD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8BE1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ne, lun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2F85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ol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FA08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AA00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DM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721B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75</w:t>
            </w:r>
          </w:p>
        </w:tc>
      </w:tr>
      <w:tr w:rsidR="001F1429" w:rsidRPr="0073604C" w14:paraId="2A839959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C9C8" w14:textId="76AE8194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B79E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DBD7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821C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5ACE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acina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5EFC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D4B2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80C2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</w:tr>
      <w:tr w:rsidR="001F1429" w:rsidRPr="0073604C" w14:paraId="14D859F4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C360" w14:textId="6EE28C23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FDC4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EB0C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F099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CAC3" w14:textId="1B4E2E28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ibrifor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88FC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05D6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B7DD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</w:tr>
      <w:tr w:rsidR="001F1429" w:rsidRPr="0073604C" w14:paraId="2EEC35DC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8FC0" w14:textId="691B73BE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95BC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3718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7FD6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ung, liv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3910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ol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129F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48B0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iroxica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4321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58</w:t>
            </w:r>
          </w:p>
        </w:tc>
      </w:tr>
      <w:tr w:rsidR="001F1429" w:rsidRPr="0073604C" w14:paraId="4AA6FCBE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B0FEA" w14:textId="35B98376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20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596E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merican Pitbull Terrier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8723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09B5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1CE1" w14:textId="1890A861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ibriform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9917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C76B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T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3952" w14:textId="777777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</w:tr>
      <w:tr w:rsidR="001F1429" w:rsidRPr="0073604C" w14:paraId="3C8F0343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1E9F7A" w14:textId="5FC2896E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8C9A9" w14:textId="674EDF9C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BD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BD3708" w14:textId="57E553FD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4F132" w14:textId="13D3F578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5C2FC" w14:textId="00984B29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ibriform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623C0" w14:textId="5A1CC3FD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658C3" w14:textId="1C979E59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80CC6" w14:textId="7FA28336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</w:tr>
      <w:tr w:rsidR="001F1429" w:rsidRPr="0073604C" w14:paraId="71FB876B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AD3DD8" w14:textId="451F3BB2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2A5039" w14:textId="12242C78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xer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482DB" w14:textId="6AC84C42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CF7D4" w14:textId="07B88BD3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ung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2C6BEA" w14:textId="2FBCD87D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olid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4B910" w14:textId="457A75C1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C787A" w14:textId="26C65BF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DMT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695BE" w14:textId="7E9A4838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1</w:t>
            </w:r>
          </w:p>
        </w:tc>
      </w:tr>
      <w:tr w:rsidR="001F1429" w:rsidRPr="0073604C" w14:paraId="4AF99434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1D0469" w14:textId="5A41E35F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3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EEF88" w14:textId="10CAA89A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odl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827DF" w14:textId="21227338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E6C67" w14:textId="4DD8DF84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195D2" w14:textId="7ABD795B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acinar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D4A11" w14:textId="6CF2D7FB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F5187" w14:textId="22C2E1C8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DMT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7A2B4" w14:textId="3B54BC82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32</w:t>
            </w:r>
          </w:p>
        </w:tc>
      </w:tr>
      <w:tr w:rsidR="001F1429" w:rsidRPr="0073604C" w14:paraId="4D9235CF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E72BB3" w14:textId="2CBC86D5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4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8438FB" w14:textId="1E890CB8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BD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AF5EA" w14:textId="41AAECE8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08C7E3" w14:textId="140397D5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8F394" w14:textId="4A84356C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all acinar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563BD" w14:textId="6CC6D473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FFD83" w14:textId="295C8156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DMT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D58BD" w14:textId="3CD098AD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11</w:t>
            </w:r>
          </w:p>
        </w:tc>
      </w:tr>
      <w:tr w:rsidR="001F1429" w:rsidRPr="0073604C" w14:paraId="69936101" w14:textId="77777777" w:rsidTr="00D94DA6">
        <w:trPr>
          <w:trHeight w:val="288"/>
        </w:trPr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FBC000" w14:textId="578D729E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18C0D" w14:textId="6A9B819D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erman Shepherd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6B692" w14:textId="554F57A6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76F5F4" w14:textId="68E487CA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64F3B" w14:textId="4D025B3B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olid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A701D" w14:textId="22D129F4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BCEAC" w14:textId="5CDA8540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DMT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4508F" w14:textId="297DE955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0</w:t>
            </w:r>
          </w:p>
        </w:tc>
      </w:tr>
      <w:tr w:rsidR="001F1429" w:rsidRPr="0073604C" w14:paraId="64742346" w14:textId="77777777" w:rsidTr="001F142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AEBE7" w14:textId="6872FE0C" w:rsidR="001F1429" w:rsidRPr="0073604C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8BF75" w14:textId="0AB9BA13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B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5AA5F" w14:textId="5FE24D33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5D831" w14:textId="223A402E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3AA9C" w14:textId="6E72CEF5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ribriform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52892" w14:textId="55428DA4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2334B" w14:textId="4636CD41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DM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69E4F" w14:textId="5E6D3C77" w:rsidR="001F1429" w:rsidRPr="0073604C" w:rsidRDefault="001F1429" w:rsidP="001F1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7</w:t>
            </w:r>
          </w:p>
        </w:tc>
      </w:tr>
      <w:tr w:rsidR="001F1429" w:rsidRPr="0073604C" w14:paraId="275672A4" w14:textId="77777777" w:rsidTr="00D94DA6">
        <w:trPr>
          <w:trHeight w:val="288"/>
        </w:trPr>
        <w:tc>
          <w:tcPr>
            <w:tcW w:w="157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27D1" w14:textId="0BD6E99B" w:rsidR="001F1429" w:rsidRPr="00600D4D" w:rsidRDefault="001F1429" w:rsidP="001F14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C prostate cancer; MBD Mixed Breed dog; N/A Not Ava</w:t>
            </w:r>
            <w:r w:rsidR="000129F5"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l</w:t>
            </w:r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able; N/T No Treatment; RP Radical Prostatectomy; LDMT Low-dose metronomic therapy. * Gleason like score was evaluated according to Palmieri and </w:t>
            </w:r>
            <w:proofErr w:type="spellStart"/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rieco</w:t>
            </w:r>
            <w:proofErr w:type="spellEnd"/>
            <w:r w:rsidRPr="007360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, (2015).</w:t>
            </w:r>
          </w:p>
        </w:tc>
      </w:tr>
    </w:tbl>
    <w:p w14:paraId="1B719F0D" w14:textId="77777777" w:rsidR="00D94DA6" w:rsidRPr="00BD21BD" w:rsidRDefault="00D94DA6" w:rsidP="00B743E3">
      <w:pPr>
        <w:rPr>
          <w:lang w:val="en-US"/>
        </w:rPr>
      </w:pPr>
    </w:p>
    <w:sectPr w:rsidR="00D94DA6" w:rsidRPr="00BD21BD" w:rsidSect="00C3022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222"/>
    <w:rsid w:val="000021E4"/>
    <w:rsid w:val="000030FA"/>
    <w:rsid w:val="000036A9"/>
    <w:rsid w:val="000102AA"/>
    <w:rsid w:val="000104DC"/>
    <w:rsid w:val="000107AC"/>
    <w:rsid w:val="00011579"/>
    <w:rsid w:val="000120EC"/>
    <w:rsid w:val="000129F5"/>
    <w:rsid w:val="00014371"/>
    <w:rsid w:val="000154E3"/>
    <w:rsid w:val="00016C90"/>
    <w:rsid w:val="000177D8"/>
    <w:rsid w:val="00021485"/>
    <w:rsid w:val="0002163F"/>
    <w:rsid w:val="00026E04"/>
    <w:rsid w:val="000273A5"/>
    <w:rsid w:val="00027C58"/>
    <w:rsid w:val="00033FE5"/>
    <w:rsid w:val="000348F1"/>
    <w:rsid w:val="00035252"/>
    <w:rsid w:val="00043705"/>
    <w:rsid w:val="0004647D"/>
    <w:rsid w:val="000469E3"/>
    <w:rsid w:val="00050C7F"/>
    <w:rsid w:val="00054056"/>
    <w:rsid w:val="00054234"/>
    <w:rsid w:val="00054316"/>
    <w:rsid w:val="00057BE1"/>
    <w:rsid w:val="00060F99"/>
    <w:rsid w:val="0006727E"/>
    <w:rsid w:val="0007405D"/>
    <w:rsid w:val="00075E52"/>
    <w:rsid w:val="0007796B"/>
    <w:rsid w:val="0008001B"/>
    <w:rsid w:val="000803F4"/>
    <w:rsid w:val="00080466"/>
    <w:rsid w:val="00082B43"/>
    <w:rsid w:val="00086445"/>
    <w:rsid w:val="00090034"/>
    <w:rsid w:val="00091DBA"/>
    <w:rsid w:val="00092A05"/>
    <w:rsid w:val="00093652"/>
    <w:rsid w:val="00093892"/>
    <w:rsid w:val="000943C6"/>
    <w:rsid w:val="0009444A"/>
    <w:rsid w:val="00094D16"/>
    <w:rsid w:val="00095F5D"/>
    <w:rsid w:val="000A20A0"/>
    <w:rsid w:val="000A4717"/>
    <w:rsid w:val="000A79B3"/>
    <w:rsid w:val="000B0820"/>
    <w:rsid w:val="000B32B9"/>
    <w:rsid w:val="000B34B7"/>
    <w:rsid w:val="000C2358"/>
    <w:rsid w:val="000C2838"/>
    <w:rsid w:val="000C3ADA"/>
    <w:rsid w:val="000C532D"/>
    <w:rsid w:val="000C597F"/>
    <w:rsid w:val="000D0D2E"/>
    <w:rsid w:val="000D2E6F"/>
    <w:rsid w:val="000D4570"/>
    <w:rsid w:val="000D4D68"/>
    <w:rsid w:val="000E080B"/>
    <w:rsid w:val="000E2956"/>
    <w:rsid w:val="000E2B01"/>
    <w:rsid w:val="000E3461"/>
    <w:rsid w:val="000E4FB8"/>
    <w:rsid w:val="000E5451"/>
    <w:rsid w:val="000F011D"/>
    <w:rsid w:val="000F0461"/>
    <w:rsid w:val="000F0BC7"/>
    <w:rsid w:val="000F0C93"/>
    <w:rsid w:val="000F4722"/>
    <w:rsid w:val="000F69D6"/>
    <w:rsid w:val="000F6A8A"/>
    <w:rsid w:val="000F7165"/>
    <w:rsid w:val="001017AC"/>
    <w:rsid w:val="00105976"/>
    <w:rsid w:val="00110CB5"/>
    <w:rsid w:val="001118C0"/>
    <w:rsid w:val="00112B92"/>
    <w:rsid w:val="00115EA6"/>
    <w:rsid w:val="00117364"/>
    <w:rsid w:val="00117C4D"/>
    <w:rsid w:val="00130164"/>
    <w:rsid w:val="00130693"/>
    <w:rsid w:val="00132F69"/>
    <w:rsid w:val="00134BCA"/>
    <w:rsid w:val="00134FB9"/>
    <w:rsid w:val="00136100"/>
    <w:rsid w:val="001364D9"/>
    <w:rsid w:val="00137DA9"/>
    <w:rsid w:val="00141125"/>
    <w:rsid w:val="0014234B"/>
    <w:rsid w:val="001478B0"/>
    <w:rsid w:val="00147A81"/>
    <w:rsid w:val="00150A1E"/>
    <w:rsid w:val="0015280A"/>
    <w:rsid w:val="001529CB"/>
    <w:rsid w:val="00154E73"/>
    <w:rsid w:val="00155704"/>
    <w:rsid w:val="00156002"/>
    <w:rsid w:val="001572F1"/>
    <w:rsid w:val="001578BE"/>
    <w:rsid w:val="00160F95"/>
    <w:rsid w:val="00162407"/>
    <w:rsid w:val="00162512"/>
    <w:rsid w:val="001668CE"/>
    <w:rsid w:val="00166B81"/>
    <w:rsid w:val="0017033E"/>
    <w:rsid w:val="00181126"/>
    <w:rsid w:val="00181552"/>
    <w:rsid w:val="00181644"/>
    <w:rsid w:val="001824A0"/>
    <w:rsid w:val="001827AD"/>
    <w:rsid w:val="00183CC9"/>
    <w:rsid w:val="00185AB1"/>
    <w:rsid w:val="00187BA4"/>
    <w:rsid w:val="00190011"/>
    <w:rsid w:val="00192AD5"/>
    <w:rsid w:val="001932EB"/>
    <w:rsid w:val="001934E6"/>
    <w:rsid w:val="00194589"/>
    <w:rsid w:val="00197081"/>
    <w:rsid w:val="001A1747"/>
    <w:rsid w:val="001A1CD6"/>
    <w:rsid w:val="001A2F96"/>
    <w:rsid w:val="001A3679"/>
    <w:rsid w:val="001A381D"/>
    <w:rsid w:val="001A4C8D"/>
    <w:rsid w:val="001A54BB"/>
    <w:rsid w:val="001A69CF"/>
    <w:rsid w:val="001B0C1D"/>
    <w:rsid w:val="001B37F9"/>
    <w:rsid w:val="001B478D"/>
    <w:rsid w:val="001B5526"/>
    <w:rsid w:val="001B6849"/>
    <w:rsid w:val="001B7762"/>
    <w:rsid w:val="001C3869"/>
    <w:rsid w:val="001C615B"/>
    <w:rsid w:val="001C698B"/>
    <w:rsid w:val="001C6DC0"/>
    <w:rsid w:val="001D24A7"/>
    <w:rsid w:val="001D452C"/>
    <w:rsid w:val="001D7457"/>
    <w:rsid w:val="001E2430"/>
    <w:rsid w:val="001E28BE"/>
    <w:rsid w:val="001E36E9"/>
    <w:rsid w:val="001E4E36"/>
    <w:rsid w:val="001E502D"/>
    <w:rsid w:val="001E5240"/>
    <w:rsid w:val="001E7B74"/>
    <w:rsid w:val="001F01D9"/>
    <w:rsid w:val="001F02D1"/>
    <w:rsid w:val="001F1429"/>
    <w:rsid w:val="001F4B8E"/>
    <w:rsid w:val="001F66BC"/>
    <w:rsid w:val="00200B72"/>
    <w:rsid w:val="00201F89"/>
    <w:rsid w:val="00202419"/>
    <w:rsid w:val="00203AC1"/>
    <w:rsid w:val="00204B7C"/>
    <w:rsid w:val="00206075"/>
    <w:rsid w:val="0020748A"/>
    <w:rsid w:val="002132BA"/>
    <w:rsid w:val="00216A3D"/>
    <w:rsid w:val="002178EF"/>
    <w:rsid w:val="00217EB2"/>
    <w:rsid w:val="00217FF5"/>
    <w:rsid w:val="0022013F"/>
    <w:rsid w:val="0022045E"/>
    <w:rsid w:val="002204BC"/>
    <w:rsid w:val="00224A29"/>
    <w:rsid w:val="00224E18"/>
    <w:rsid w:val="002254FA"/>
    <w:rsid w:val="002301A7"/>
    <w:rsid w:val="002332E7"/>
    <w:rsid w:val="00234BD1"/>
    <w:rsid w:val="00235D31"/>
    <w:rsid w:val="00236489"/>
    <w:rsid w:val="0023764E"/>
    <w:rsid w:val="00240160"/>
    <w:rsid w:val="00241C05"/>
    <w:rsid w:val="00241C30"/>
    <w:rsid w:val="00241D5A"/>
    <w:rsid w:val="00243C67"/>
    <w:rsid w:val="0024473E"/>
    <w:rsid w:val="00251AF4"/>
    <w:rsid w:val="00253FE3"/>
    <w:rsid w:val="0025502D"/>
    <w:rsid w:val="00256F25"/>
    <w:rsid w:val="00261BF9"/>
    <w:rsid w:val="0026228F"/>
    <w:rsid w:val="00266336"/>
    <w:rsid w:val="00266F10"/>
    <w:rsid w:val="00270761"/>
    <w:rsid w:val="00270FF0"/>
    <w:rsid w:val="00275DFB"/>
    <w:rsid w:val="00277272"/>
    <w:rsid w:val="00277CFE"/>
    <w:rsid w:val="00284185"/>
    <w:rsid w:val="002852F2"/>
    <w:rsid w:val="002912CD"/>
    <w:rsid w:val="00293076"/>
    <w:rsid w:val="00294752"/>
    <w:rsid w:val="00294AB4"/>
    <w:rsid w:val="00297845"/>
    <w:rsid w:val="002A0EBC"/>
    <w:rsid w:val="002A276D"/>
    <w:rsid w:val="002A3461"/>
    <w:rsid w:val="002A4A89"/>
    <w:rsid w:val="002A7171"/>
    <w:rsid w:val="002A7964"/>
    <w:rsid w:val="002B1673"/>
    <w:rsid w:val="002B3C4E"/>
    <w:rsid w:val="002C04A0"/>
    <w:rsid w:val="002C7941"/>
    <w:rsid w:val="002D0168"/>
    <w:rsid w:val="002D1659"/>
    <w:rsid w:val="002D3A7E"/>
    <w:rsid w:val="002D6CC6"/>
    <w:rsid w:val="002E142A"/>
    <w:rsid w:val="002E159B"/>
    <w:rsid w:val="002E410E"/>
    <w:rsid w:val="002E676B"/>
    <w:rsid w:val="002F0304"/>
    <w:rsid w:val="002F2887"/>
    <w:rsid w:val="002F5673"/>
    <w:rsid w:val="002F58B0"/>
    <w:rsid w:val="00301F39"/>
    <w:rsid w:val="003027EB"/>
    <w:rsid w:val="003041F1"/>
    <w:rsid w:val="0030598F"/>
    <w:rsid w:val="00305EAB"/>
    <w:rsid w:val="00310218"/>
    <w:rsid w:val="00311413"/>
    <w:rsid w:val="0031215D"/>
    <w:rsid w:val="00314973"/>
    <w:rsid w:val="00316525"/>
    <w:rsid w:val="00317EC6"/>
    <w:rsid w:val="003216CE"/>
    <w:rsid w:val="00322ED0"/>
    <w:rsid w:val="00322F1A"/>
    <w:rsid w:val="003245A7"/>
    <w:rsid w:val="00326AE4"/>
    <w:rsid w:val="003275DC"/>
    <w:rsid w:val="0033093B"/>
    <w:rsid w:val="00330E40"/>
    <w:rsid w:val="00331320"/>
    <w:rsid w:val="0034076A"/>
    <w:rsid w:val="00342A6F"/>
    <w:rsid w:val="00345A5B"/>
    <w:rsid w:val="0034673C"/>
    <w:rsid w:val="003505EA"/>
    <w:rsid w:val="00350B6B"/>
    <w:rsid w:val="00352FB3"/>
    <w:rsid w:val="00353747"/>
    <w:rsid w:val="00354E92"/>
    <w:rsid w:val="00360F17"/>
    <w:rsid w:val="00362CE8"/>
    <w:rsid w:val="00362E49"/>
    <w:rsid w:val="00363535"/>
    <w:rsid w:val="00372198"/>
    <w:rsid w:val="00374A5C"/>
    <w:rsid w:val="0037591F"/>
    <w:rsid w:val="00375A3C"/>
    <w:rsid w:val="00375EDE"/>
    <w:rsid w:val="00381490"/>
    <w:rsid w:val="00384118"/>
    <w:rsid w:val="00386B19"/>
    <w:rsid w:val="003873A5"/>
    <w:rsid w:val="00390469"/>
    <w:rsid w:val="003905AC"/>
    <w:rsid w:val="00392440"/>
    <w:rsid w:val="00392931"/>
    <w:rsid w:val="00396D3A"/>
    <w:rsid w:val="00397C38"/>
    <w:rsid w:val="003A1876"/>
    <w:rsid w:val="003A229C"/>
    <w:rsid w:val="003A2C86"/>
    <w:rsid w:val="003A3A46"/>
    <w:rsid w:val="003A45E2"/>
    <w:rsid w:val="003A49A4"/>
    <w:rsid w:val="003A5B61"/>
    <w:rsid w:val="003A5C6A"/>
    <w:rsid w:val="003B021F"/>
    <w:rsid w:val="003B0DC7"/>
    <w:rsid w:val="003B5487"/>
    <w:rsid w:val="003B595E"/>
    <w:rsid w:val="003B674C"/>
    <w:rsid w:val="003B75E3"/>
    <w:rsid w:val="003C0D29"/>
    <w:rsid w:val="003C2A72"/>
    <w:rsid w:val="003C64C6"/>
    <w:rsid w:val="003D26D1"/>
    <w:rsid w:val="003D2A48"/>
    <w:rsid w:val="003D6EAE"/>
    <w:rsid w:val="003D7A40"/>
    <w:rsid w:val="003E1121"/>
    <w:rsid w:val="003E4EBB"/>
    <w:rsid w:val="003E4FA4"/>
    <w:rsid w:val="003E73ED"/>
    <w:rsid w:val="003F0F21"/>
    <w:rsid w:val="003F1FF5"/>
    <w:rsid w:val="003F29E9"/>
    <w:rsid w:val="003F392C"/>
    <w:rsid w:val="003F39D3"/>
    <w:rsid w:val="003F4808"/>
    <w:rsid w:val="003F55C1"/>
    <w:rsid w:val="003F6DDA"/>
    <w:rsid w:val="004019A3"/>
    <w:rsid w:val="00402655"/>
    <w:rsid w:val="00406CAB"/>
    <w:rsid w:val="00410CCA"/>
    <w:rsid w:val="004215AE"/>
    <w:rsid w:val="00422088"/>
    <w:rsid w:val="0042531A"/>
    <w:rsid w:val="004269B9"/>
    <w:rsid w:val="00432591"/>
    <w:rsid w:val="0043467A"/>
    <w:rsid w:val="00434F45"/>
    <w:rsid w:val="00436CCA"/>
    <w:rsid w:val="00436D04"/>
    <w:rsid w:val="00442216"/>
    <w:rsid w:val="0044307F"/>
    <w:rsid w:val="00443273"/>
    <w:rsid w:val="00445C36"/>
    <w:rsid w:val="004465B0"/>
    <w:rsid w:val="004477D2"/>
    <w:rsid w:val="004509B3"/>
    <w:rsid w:val="00451F2F"/>
    <w:rsid w:val="004558AF"/>
    <w:rsid w:val="004608D5"/>
    <w:rsid w:val="00461300"/>
    <w:rsid w:val="00470D07"/>
    <w:rsid w:val="00471F1F"/>
    <w:rsid w:val="004734C0"/>
    <w:rsid w:val="00476251"/>
    <w:rsid w:val="00477533"/>
    <w:rsid w:val="00481D7D"/>
    <w:rsid w:val="004844AF"/>
    <w:rsid w:val="00485F89"/>
    <w:rsid w:val="00486585"/>
    <w:rsid w:val="00486B27"/>
    <w:rsid w:val="00491E8D"/>
    <w:rsid w:val="00492C32"/>
    <w:rsid w:val="00493D15"/>
    <w:rsid w:val="0049636B"/>
    <w:rsid w:val="00496EA5"/>
    <w:rsid w:val="0049758C"/>
    <w:rsid w:val="004A2413"/>
    <w:rsid w:val="004A4871"/>
    <w:rsid w:val="004A487D"/>
    <w:rsid w:val="004A5358"/>
    <w:rsid w:val="004A5409"/>
    <w:rsid w:val="004A7178"/>
    <w:rsid w:val="004B0BEC"/>
    <w:rsid w:val="004B1016"/>
    <w:rsid w:val="004B3059"/>
    <w:rsid w:val="004B3D1B"/>
    <w:rsid w:val="004B53CC"/>
    <w:rsid w:val="004C3A2F"/>
    <w:rsid w:val="004C3E85"/>
    <w:rsid w:val="004C4FD0"/>
    <w:rsid w:val="004C7541"/>
    <w:rsid w:val="004D109F"/>
    <w:rsid w:val="004D35BB"/>
    <w:rsid w:val="004D51FC"/>
    <w:rsid w:val="004D663B"/>
    <w:rsid w:val="004D6BED"/>
    <w:rsid w:val="004D6FBB"/>
    <w:rsid w:val="004D74E1"/>
    <w:rsid w:val="004D7F53"/>
    <w:rsid w:val="004E4662"/>
    <w:rsid w:val="004E4AFA"/>
    <w:rsid w:val="004F0DD8"/>
    <w:rsid w:val="004F1342"/>
    <w:rsid w:val="004F329F"/>
    <w:rsid w:val="004F657D"/>
    <w:rsid w:val="004F7771"/>
    <w:rsid w:val="00502CCE"/>
    <w:rsid w:val="00502CDD"/>
    <w:rsid w:val="00504F22"/>
    <w:rsid w:val="00505388"/>
    <w:rsid w:val="005062D3"/>
    <w:rsid w:val="005068A0"/>
    <w:rsid w:val="005075BF"/>
    <w:rsid w:val="0051144B"/>
    <w:rsid w:val="00511512"/>
    <w:rsid w:val="00512063"/>
    <w:rsid w:val="00512F44"/>
    <w:rsid w:val="00513368"/>
    <w:rsid w:val="00513600"/>
    <w:rsid w:val="00513D79"/>
    <w:rsid w:val="00513EA3"/>
    <w:rsid w:val="005149D4"/>
    <w:rsid w:val="00514F65"/>
    <w:rsid w:val="00515852"/>
    <w:rsid w:val="00520EA6"/>
    <w:rsid w:val="00520ECE"/>
    <w:rsid w:val="0052360A"/>
    <w:rsid w:val="005248D3"/>
    <w:rsid w:val="00524908"/>
    <w:rsid w:val="00524949"/>
    <w:rsid w:val="00524DA4"/>
    <w:rsid w:val="005255E5"/>
    <w:rsid w:val="0052628E"/>
    <w:rsid w:val="00526602"/>
    <w:rsid w:val="00530A68"/>
    <w:rsid w:val="005350F7"/>
    <w:rsid w:val="00535164"/>
    <w:rsid w:val="00535E7A"/>
    <w:rsid w:val="00536280"/>
    <w:rsid w:val="005365DD"/>
    <w:rsid w:val="005376D0"/>
    <w:rsid w:val="00541F30"/>
    <w:rsid w:val="00542E6D"/>
    <w:rsid w:val="005431C3"/>
    <w:rsid w:val="00544937"/>
    <w:rsid w:val="00550402"/>
    <w:rsid w:val="00550466"/>
    <w:rsid w:val="00551BE0"/>
    <w:rsid w:val="0055268D"/>
    <w:rsid w:val="005537F4"/>
    <w:rsid w:val="00553BCC"/>
    <w:rsid w:val="00557767"/>
    <w:rsid w:val="00560C78"/>
    <w:rsid w:val="00561A29"/>
    <w:rsid w:val="00566469"/>
    <w:rsid w:val="00567FE6"/>
    <w:rsid w:val="00570C21"/>
    <w:rsid w:val="005716B1"/>
    <w:rsid w:val="00572491"/>
    <w:rsid w:val="00572B29"/>
    <w:rsid w:val="00573031"/>
    <w:rsid w:val="00574142"/>
    <w:rsid w:val="00574E53"/>
    <w:rsid w:val="00576FE9"/>
    <w:rsid w:val="0057799B"/>
    <w:rsid w:val="00580B42"/>
    <w:rsid w:val="00583D2F"/>
    <w:rsid w:val="00583DA7"/>
    <w:rsid w:val="00585A9A"/>
    <w:rsid w:val="00587C9C"/>
    <w:rsid w:val="005917A5"/>
    <w:rsid w:val="0059183C"/>
    <w:rsid w:val="00591CE1"/>
    <w:rsid w:val="00591FCD"/>
    <w:rsid w:val="005924A1"/>
    <w:rsid w:val="005944AB"/>
    <w:rsid w:val="00594AE2"/>
    <w:rsid w:val="005A2C10"/>
    <w:rsid w:val="005A412A"/>
    <w:rsid w:val="005A56E5"/>
    <w:rsid w:val="005A624C"/>
    <w:rsid w:val="005A6EF0"/>
    <w:rsid w:val="005B0476"/>
    <w:rsid w:val="005B3B43"/>
    <w:rsid w:val="005B5A9D"/>
    <w:rsid w:val="005C0A0F"/>
    <w:rsid w:val="005C135B"/>
    <w:rsid w:val="005C3AAC"/>
    <w:rsid w:val="005C6C6A"/>
    <w:rsid w:val="005C76A3"/>
    <w:rsid w:val="005D0F4A"/>
    <w:rsid w:val="005D1235"/>
    <w:rsid w:val="005D1541"/>
    <w:rsid w:val="005D1BB3"/>
    <w:rsid w:val="005D2617"/>
    <w:rsid w:val="005D2957"/>
    <w:rsid w:val="005D333C"/>
    <w:rsid w:val="005D4533"/>
    <w:rsid w:val="005D4AE0"/>
    <w:rsid w:val="005D61B3"/>
    <w:rsid w:val="005D6D1B"/>
    <w:rsid w:val="005E26F0"/>
    <w:rsid w:val="005E39DA"/>
    <w:rsid w:val="005E4874"/>
    <w:rsid w:val="005E4AB3"/>
    <w:rsid w:val="005F01BB"/>
    <w:rsid w:val="005F146D"/>
    <w:rsid w:val="005F3618"/>
    <w:rsid w:val="005F5473"/>
    <w:rsid w:val="005F7EE7"/>
    <w:rsid w:val="00600163"/>
    <w:rsid w:val="00600AA9"/>
    <w:rsid w:val="00600D4D"/>
    <w:rsid w:val="0060373D"/>
    <w:rsid w:val="0060793E"/>
    <w:rsid w:val="00611279"/>
    <w:rsid w:val="00613944"/>
    <w:rsid w:val="006143D5"/>
    <w:rsid w:val="00616121"/>
    <w:rsid w:val="0061747A"/>
    <w:rsid w:val="006200A5"/>
    <w:rsid w:val="00621D61"/>
    <w:rsid w:val="00625C8D"/>
    <w:rsid w:val="00630A2F"/>
    <w:rsid w:val="00630D54"/>
    <w:rsid w:val="0063405C"/>
    <w:rsid w:val="00636661"/>
    <w:rsid w:val="0064188A"/>
    <w:rsid w:val="00643020"/>
    <w:rsid w:val="00643186"/>
    <w:rsid w:val="00644857"/>
    <w:rsid w:val="006466DC"/>
    <w:rsid w:val="006501F5"/>
    <w:rsid w:val="00650718"/>
    <w:rsid w:val="00650FA3"/>
    <w:rsid w:val="00651806"/>
    <w:rsid w:val="0065323D"/>
    <w:rsid w:val="006544EA"/>
    <w:rsid w:val="006554FB"/>
    <w:rsid w:val="0065577A"/>
    <w:rsid w:val="00655C00"/>
    <w:rsid w:val="00656FC3"/>
    <w:rsid w:val="006607A2"/>
    <w:rsid w:val="006630CB"/>
    <w:rsid w:val="0066381A"/>
    <w:rsid w:val="00665E07"/>
    <w:rsid w:val="00670664"/>
    <w:rsid w:val="006712DE"/>
    <w:rsid w:val="006714F4"/>
    <w:rsid w:val="00671929"/>
    <w:rsid w:val="006753F9"/>
    <w:rsid w:val="00676E99"/>
    <w:rsid w:val="0067740D"/>
    <w:rsid w:val="006815C6"/>
    <w:rsid w:val="00684A9F"/>
    <w:rsid w:val="00686002"/>
    <w:rsid w:val="006879B4"/>
    <w:rsid w:val="00690527"/>
    <w:rsid w:val="00692BA2"/>
    <w:rsid w:val="0069353F"/>
    <w:rsid w:val="00694E73"/>
    <w:rsid w:val="0069532F"/>
    <w:rsid w:val="00696900"/>
    <w:rsid w:val="00697ADC"/>
    <w:rsid w:val="006A26AB"/>
    <w:rsid w:val="006A4F1D"/>
    <w:rsid w:val="006A6753"/>
    <w:rsid w:val="006A6C0C"/>
    <w:rsid w:val="006B47EA"/>
    <w:rsid w:val="006B7040"/>
    <w:rsid w:val="006B7451"/>
    <w:rsid w:val="006B7D51"/>
    <w:rsid w:val="006C0AF9"/>
    <w:rsid w:val="006C12B1"/>
    <w:rsid w:val="006C19BB"/>
    <w:rsid w:val="006D171D"/>
    <w:rsid w:val="006D38BC"/>
    <w:rsid w:val="006D4430"/>
    <w:rsid w:val="006D4DCD"/>
    <w:rsid w:val="006D677E"/>
    <w:rsid w:val="006D7F38"/>
    <w:rsid w:val="006E0BBA"/>
    <w:rsid w:val="006E349D"/>
    <w:rsid w:val="006E53B3"/>
    <w:rsid w:val="006F02E6"/>
    <w:rsid w:val="006F111E"/>
    <w:rsid w:val="006F1192"/>
    <w:rsid w:val="006F255A"/>
    <w:rsid w:val="006F3ADC"/>
    <w:rsid w:val="006F6EA4"/>
    <w:rsid w:val="006F7309"/>
    <w:rsid w:val="006F75C7"/>
    <w:rsid w:val="00700AC4"/>
    <w:rsid w:val="0070213F"/>
    <w:rsid w:val="007027CB"/>
    <w:rsid w:val="00703A24"/>
    <w:rsid w:val="007066E0"/>
    <w:rsid w:val="007143F3"/>
    <w:rsid w:val="007172E1"/>
    <w:rsid w:val="00721F4F"/>
    <w:rsid w:val="00721F51"/>
    <w:rsid w:val="00724167"/>
    <w:rsid w:val="00731180"/>
    <w:rsid w:val="007315FC"/>
    <w:rsid w:val="007317C9"/>
    <w:rsid w:val="007327B7"/>
    <w:rsid w:val="00733E56"/>
    <w:rsid w:val="00734504"/>
    <w:rsid w:val="00735E9E"/>
    <w:rsid w:val="0073604C"/>
    <w:rsid w:val="00736ADF"/>
    <w:rsid w:val="00736C93"/>
    <w:rsid w:val="00740558"/>
    <w:rsid w:val="0074138A"/>
    <w:rsid w:val="00743AB0"/>
    <w:rsid w:val="00744D88"/>
    <w:rsid w:val="007453BF"/>
    <w:rsid w:val="0075056D"/>
    <w:rsid w:val="00754055"/>
    <w:rsid w:val="00757400"/>
    <w:rsid w:val="00757A84"/>
    <w:rsid w:val="00757EB5"/>
    <w:rsid w:val="00760ADD"/>
    <w:rsid w:val="00760C1A"/>
    <w:rsid w:val="00762593"/>
    <w:rsid w:val="00762B88"/>
    <w:rsid w:val="00763065"/>
    <w:rsid w:val="007648ED"/>
    <w:rsid w:val="00764DAA"/>
    <w:rsid w:val="00766117"/>
    <w:rsid w:val="0077345B"/>
    <w:rsid w:val="00776484"/>
    <w:rsid w:val="007765F9"/>
    <w:rsid w:val="007766F1"/>
    <w:rsid w:val="007769E3"/>
    <w:rsid w:val="00777F68"/>
    <w:rsid w:val="007817CC"/>
    <w:rsid w:val="0078184F"/>
    <w:rsid w:val="00783911"/>
    <w:rsid w:val="00785051"/>
    <w:rsid w:val="0078732F"/>
    <w:rsid w:val="00787BDE"/>
    <w:rsid w:val="0079033D"/>
    <w:rsid w:val="007928F4"/>
    <w:rsid w:val="00794A1F"/>
    <w:rsid w:val="00795703"/>
    <w:rsid w:val="007958E4"/>
    <w:rsid w:val="00795AA5"/>
    <w:rsid w:val="007A0D65"/>
    <w:rsid w:val="007A4096"/>
    <w:rsid w:val="007A4E23"/>
    <w:rsid w:val="007A51A4"/>
    <w:rsid w:val="007B15A0"/>
    <w:rsid w:val="007B1D17"/>
    <w:rsid w:val="007B5E8E"/>
    <w:rsid w:val="007B5FFB"/>
    <w:rsid w:val="007B7550"/>
    <w:rsid w:val="007B7A81"/>
    <w:rsid w:val="007C04BA"/>
    <w:rsid w:val="007C18DC"/>
    <w:rsid w:val="007C5C6F"/>
    <w:rsid w:val="007C6533"/>
    <w:rsid w:val="007D0505"/>
    <w:rsid w:val="007D0BEE"/>
    <w:rsid w:val="007D103A"/>
    <w:rsid w:val="007D26EB"/>
    <w:rsid w:val="007D2725"/>
    <w:rsid w:val="007D2C52"/>
    <w:rsid w:val="007D4982"/>
    <w:rsid w:val="007D5FA8"/>
    <w:rsid w:val="007E0B3A"/>
    <w:rsid w:val="007E1C49"/>
    <w:rsid w:val="007E59AA"/>
    <w:rsid w:val="007E7250"/>
    <w:rsid w:val="007F32B3"/>
    <w:rsid w:val="007F4CA5"/>
    <w:rsid w:val="007F5003"/>
    <w:rsid w:val="00800A24"/>
    <w:rsid w:val="008019D6"/>
    <w:rsid w:val="00801E95"/>
    <w:rsid w:val="008034D4"/>
    <w:rsid w:val="0080356E"/>
    <w:rsid w:val="0081492E"/>
    <w:rsid w:val="008157CB"/>
    <w:rsid w:val="00816727"/>
    <w:rsid w:val="00820765"/>
    <w:rsid w:val="00820868"/>
    <w:rsid w:val="008218E7"/>
    <w:rsid w:val="008226FE"/>
    <w:rsid w:val="00826E02"/>
    <w:rsid w:val="00827A94"/>
    <w:rsid w:val="0083006B"/>
    <w:rsid w:val="00830CE8"/>
    <w:rsid w:val="0083186E"/>
    <w:rsid w:val="00831F41"/>
    <w:rsid w:val="00834CF0"/>
    <w:rsid w:val="008412A7"/>
    <w:rsid w:val="00846A9F"/>
    <w:rsid w:val="00847A43"/>
    <w:rsid w:val="00850144"/>
    <w:rsid w:val="00850804"/>
    <w:rsid w:val="00851C20"/>
    <w:rsid w:val="00854BAA"/>
    <w:rsid w:val="00855E33"/>
    <w:rsid w:val="00863BDE"/>
    <w:rsid w:val="00866586"/>
    <w:rsid w:val="008710CB"/>
    <w:rsid w:val="008736C1"/>
    <w:rsid w:val="0088278B"/>
    <w:rsid w:val="00883FD0"/>
    <w:rsid w:val="00886A4E"/>
    <w:rsid w:val="0088738B"/>
    <w:rsid w:val="00890117"/>
    <w:rsid w:val="00890F75"/>
    <w:rsid w:val="00893759"/>
    <w:rsid w:val="0089476A"/>
    <w:rsid w:val="008961B1"/>
    <w:rsid w:val="00896678"/>
    <w:rsid w:val="00897D69"/>
    <w:rsid w:val="008A1943"/>
    <w:rsid w:val="008A2049"/>
    <w:rsid w:val="008A3101"/>
    <w:rsid w:val="008A40B7"/>
    <w:rsid w:val="008A4202"/>
    <w:rsid w:val="008A5148"/>
    <w:rsid w:val="008A7371"/>
    <w:rsid w:val="008B2028"/>
    <w:rsid w:val="008B36BA"/>
    <w:rsid w:val="008B400D"/>
    <w:rsid w:val="008B4994"/>
    <w:rsid w:val="008B6667"/>
    <w:rsid w:val="008B7FA1"/>
    <w:rsid w:val="008C3414"/>
    <w:rsid w:val="008C3EAD"/>
    <w:rsid w:val="008C4FC5"/>
    <w:rsid w:val="008C512E"/>
    <w:rsid w:val="008C539E"/>
    <w:rsid w:val="008C54EF"/>
    <w:rsid w:val="008D2E9B"/>
    <w:rsid w:val="008D3448"/>
    <w:rsid w:val="008D4611"/>
    <w:rsid w:val="008D620F"/>
    <w:rsid w:val="008E0644"/>
    <w:rsid w:val="008E2D53"/>
    <w:rsid w:val="008E3BDB"/>
    <w:rsid w:val="008E3D3B"/>
    <w:rsid w:val="008E4D53"/>
    <w:rsid w:val="008E5042"/>
    <w:rsid w:val="008E5356"/>
    <w:rsid w:val="008F1245"/>
    <w:rsid w:val="008F3C81"/>
    <w:rsid w:val="008F4083"/>
    <w:rsid w:val="008F5C18"/>
    <w:rsid w:val="008F73E5"/>
    <w:rsid w:val="00900008"/>
    <w:rsid w:val="009010EE"/>
    <w:rsid w:val="009066D6"/>
    <w:rsid w:val="00913B8E"/>
    <w:rsid w:val="009158BB"/>
    <w:rsid w:val="00920A95"/>
    <w:rsid w:val="00922B49"/>
    <w:rsid w:val="00924380"/>
    <w:rsid w:val="00924CF2"/>
    <w:rsid w:val="00924E3D"/>
    <w:rsid w:val="009254B0"/>
    <w:rsid w:val="00925C78"/>
    <w:rsid w:val="00926F72"/>
    <w:rsid w:val="0092726F"/>
    <w:rsid w:val="00930C6B"/>
    <w:rsid w:val="00931264"/>
    <w:rsid w:val="009318F8"/>
    <w:rsid w:val="00943BFB"/>
    <w:rsid w:val="009446B2"/>
    <w:rsid w:val="009459DC"/>
    <w:rsid w:val="00946B95"/>
    <w:rsid w:val="0094732B"/>
    <w:rsid w:val="0095005F"/>
    <w:rsid w:val="00951233"/>
    <w:rsid w:val="00951DBD"/>
    <w:rsid w:val="00951EC9"/>
    <w:rsid w:val="00955660"/>
    <w:rsid w:val="00956D2D"/>
    <w:rsid w:val="00960BE2"/>
    <w:rsid w:val="009650D4"/>
    <w:rsid w:val="009715C0"/>
    <w:rsid w:val="00973E6B"/>
    <w:rsid w:val="00977A71"/>
    <w:rsid w:val="00983243"/>
    <w:rsid w:val="0098618B"/>
    <w:rsid w:val="00986CA6"/>
    <w:rsid w:val="009A0C00"/>
    <w:rsid w:val="009A112E"/>
    <w:rsid w:val="009A3602"/>
    <w:rsid w:val="009A3FAD"/>
    <w:rsid w:val="009A6D6C"/>
    <w:rsid w:val="009A6EC7"/>
    <w:rsid w:val="009B2FCA"/>
    <w:rsid w:val="009C0BE5"/>
    <w:rsid w:val="009C1853"/>
    <w:rsid w:val="009C1D38"/>
    <w:rsid w:val="009C6698"/>
    <w:rsid w:val="009C66DF"/>
    <w:rsid w:val="009D21FE"/>
    <w:rsid w:val="009D3413"/>
    <w:rsid w:val="009D44BA"/>
    <w:rsid w:val="009D71B0"/>
    <w:rsid w:val="009D73DD"/>
    <w:rsid w:val="009D7EF7"/>
    <w:rsid w:val="009E2C71"/>
    <w:rsid w:val="009E4B5E"/>
    <w:rsid w:val="009E6C50"/>
    <w:rsid w:val="009F0D39"/>
    <w:rsid w:val="009F0F87"/>
    <w:rsid w:val="009F385E"/>
    <w:rsid w:val="009F3F48"/>
    <w:rsid w:val="009F766A"/>
    <w:rsid w:val="00A0013E"/>
    <w:rsid w:val="00A00DF6"/>
    <w:rsid w:val="00A01B84"/>
    <w:rsid w:val="00A027E2"/>
    <w:rsid w:val="00A03355"/>
    <w:rsid w:val="00A03CC4"/>
    <w:rsid w:val="00A04F30"/>
    <w:rsid w:val="00A0613C"/>
    <w:rsid w:val="00A100BB"/>
    <w:rsid w:val="00A1094D"/>
    <w:rsid w:val="00A23567"/>
    <w:rsid w:val="00A246A3"/>
    <w:rsid w:val="00A26469"/>
    <w:rsid w:val="00A266B5"/>
    <w:rsid w:val="00A27C12"/>
    <w:rsid w:val="00A307A2"/>
    <w:rsid w:val="00A31B30"/>
    <w:rsid w:val="00A34423"/>
    <w:rsid w:val="00A40C92"/>
    <w:rsid w:val="00A443E9"/>
    <w:rsid w:val="00A50749"/>
    <w:rsid w:val="00A5458C"/>
    <w:rsid w:val="00A609EE"/>
    <w:rsid w:val="00A61C0F"/>
    <w:rsid w:val="00A62DE2"/>
    <w:rsid w:val="00A63D0B"/>
    <w:rsid w:val="00A63FA3"/>
    <w:rsid w:val="00A65736"/>
    <w:rsid w:val="00A66B94"/>
    <w:rsid w:val="00A71AA4"/>
    <w:rsid w:val="00A74584"/>
    <w:rsid w:val="00A7748E"/>
    <w:rsid w:val="00A83CAC"/>
    <w:rsid w:val="00A84AE6"/>
    <w:rsid w:val="00A850A3"/>
    <w:rsid w:val="00A85133"/>
    <w:rsid w:val="00A86C6E"/>
    <w:rsid w:val="00A917A2"/>
    <w:rsid w:val="00A93961"/>
    <w:rsid w:val="00A942A9"/>
    <w:rsid w:val="00A95AEB"/>
    <w:rsid w:val="00AA081A"/>
    <w:rsid w:val="00AA15A3"/>
    <w:rsid w:val="00AA168D"/>
    <w:rsid w:val="00AA4B8D"/>
    <w:rsid w:val="00AA5A07"/>
    <w:rsid w:val="00AA5A48"/>
    <w:rsid w:val="00AB09E9"/>
    <w:rsid w:val="00AB297F"/>
    <w:rsid w:val="00AB2CAC"/>
    <w:rsid w:val="00AB5F7D"/>
    <w:rsid w:val="00AB6537"/>
    <w:rsid w:val="00AC0F7A"/>
    <w:rsid w:val="00AC1B2C"/>
    <w:rsid w:val="00AC1CEA"/>
    <w:rsid w:val="00AC2B4B"/>
    <w:rsid w:val="00AC3682"/>
    <w:rsid w:val="00AC3780"/>
    <w:rsid w:val="00AC37C3"/>
    <w:rsid w:val="00AC47A3"/>
    <w:rsid w:val="00AC59A2"/>
    <w:rsid w:val="00AD031D"/>
    <w:rsid w:val="00AD4640"/>
    <w:rsid w:val="00AD4DB3"/>
    <w:rsid w:val="00AD5483"/>
    <w:rsid w:val="00AD55AA"/>
    <w:rsid w:val="00AE0E28"/>
    <w:rsid w:val="00AE0F1B"/>
    <w:rsid w:val="00AE25A2"/>
    <w:rsid w:val="00AE2690"/>
    <w:rsid w:val="00AE2A29"/>
    <w:rsid w:val="00AE4867"/>
    <w:rsid w:val="00AE5A0F"/>
    <w:rsid w:val="00AE6A90"/>
    <w:rsid w:val="00AF1F19"/>
    <w:rsid w:val="00AF26B6"/>
    <w:rsid w:val="00AF41A2"/>
    <w:rsid w:val="00AF652E"/>
    <w:rsid w:val="00AF6812"/>
    <w:rsid w:val="00B00212"/>
    <w:rsid w:val="00B027CA"/>
    <w:rsid w:val="00B03FD7"/>
    <w:rsid w:val="00B10C1E"/>
    <w:rsid w:val="00B121F3"/>
    <w:rsid w:val="00B13827"/>
    <w:rsid w:val="00B1425B"/>
    <w:rsid w:val="00B209D0"/>
    <w:rsid w:val="00B20CE3"/>
    <w:rsid w:val="00B2116A"/>
    <w:rsid w:val="00B25444"/>
    <w:rsid w:val="00B26B5E"/>
    <w:rsid w:val="00B3054D"/>
    <w:rsid w:val="00B30E6E"/>
    <w:rsid w:val="00B31859"/>
    <w:rsid w:val="00B3186D"/>
    <w:rsid w:val="00B3583D"/>
    <w:rsid w:val="00B41704"/>
    <w:rsid w:val="00B41CCF"/>
    <w:rsid w:val="00B42793"/>
    <w:rsid w:val="00B431E2"/>
    <w:rsid w:val="00B44F28"/>
    <w:rsid w:val="00B45D59"/>
    <w:rsid w:val="00B461AF"/>
    <w:rsid w:val="00B50905"/>
    <w:rsid w:val="00B50C5B"/>
    <w:rsid w:val="00B50D40"/>
    <w:rsid w:val="00B52D6B"/>
    <w:rsid w:val="00B52F25"/>
    <w:rsid w:val="00B537A5"/>
    <w:rsid w:val="00B53ABD"/>
    <w:rsid w:val="00B56AC0"/>
    <w:rsid w:val="00B63D28"/>
    <w:rsid w:val="00B63FEE"/>
    <w:rsid w:val="00B64E8A"/>
    <w:rsid w:val="00B65EA7"/>
    <w:rsid w:val="00B70474"/>
    <w:rsid w:val="00B716FB"/>
    <w:rsid w:val="00B74323"/>
    <w:rsid w:val="00B743E3"/>
    <w:rsid w:val="00B76B5A"/>
    <w:rsid w:val="00B84545"/>
    <w:rsid w:val="00B9052E"/>
    <w:rsid w:val="00B95F18"/>
    <w:rsid w:val="00BA1BFA"/>
    <w:rsid w:val="00BA515C"/>
    <w:rsid w:val="00BB01A4"/>
    <w:rsid w:val="00BB1B71"/>
    <w:rsid w:val="00BB20C6"/>
    <w:rsid w:val="00BB5E1A"/>
    <w:rsid w:val="00BB7DCC"/>
    <w:rsid w:val="00BC3F1D"/>
    <w:rsid w:val="00BC3FC6"/>
    <w:rsid w:val="00BC6566"/>
    <w:rsid w:val="00BC7AAB"/>
    <w:rsid w:val="00BD0663"/>
    <w:rsid w:val="00BD21BD"/>
    <w:rsid w:val="00BD573E"/>
    <w:rsid w:val="00BD5F50"/>
    <w:rsid w:val="00BD6298"/>
    <w:rsid w:val="00BD7D14"/>
    <w:rsid w:val="00BE25F2"/>
    <w:rsid w:val="00BE31C4"/>
    <w:rsid w:val="00BE3302"/>
    <w:rsid w:val="00BE59AA"/>
    <w:rsid w:val="00BF1896"/>
    <w:rsid w:val="00BF2997"/>
    <w:rsid w:val="00BF2F11"/>
    <w:rsid w:val="00BF3144"/>
    <w:rsid w:val="00BF6093"/>
    <w:rsid w:val="00BF7B1B"/>
    <w:rsid w:val="00C03D5F"/>
    <w:rsid w:val="00C05B70"/>
    <w:rsid w:val="00C11597"/>
    <w:rsid w:val="00C115EE"/>
    <w:rsid w:val="00C12133"/>
    <w:rsid w:val="00C12CC5"/>
    <w:rsid w:val="00C12F91"/>
    <w:rsid w:val="00C13D64"/>
    <w:rsid w:val="00C14EFC"/>
    <w:rsid w:val="00C20443"/>
    <w:rsid w:val="00C20921"/>
    <w:rsid w:val="00C2651E"/>
    <w:rsid w:val="00C271D7"/>
    <w:rsid w:val="00C27C15"/>
    <w:rsid w:val="00C30222"/>
    <w:rsid w:val="00C31C4E"/>
    <w:rsid w:val="00C33B4A"/>
    <w:rsid w:val="00C35D40"/>
    <w:rsid w:val="00C36A0D"/>
    <w:rsid w:val="00C36ABA"/>
    <w:rsid w:val="00C407F3"/>
    <w:rsid w:val="00C43F80"/>
    <w:rsid w:val="00C46A26"/>
    <w:rsid w:val="00C4720F"/>
    <w:rsid w:val="00C5085F"/>
    <w:rsid w:val="00C50FC5"/>
    <w:rsid w:val="00C53AEE"/>
    <w:rsid w:val="00C559F8"/>
    <w:rsid w:val="00C55CFE"/>
    <w:rsid w:val="00C55EB9"/>
    <w:rsid w:val="00C57841"/>
    <w:rsid w:val="00C61B59"/>
    <w:rsid w:val="00C6203F"/>
    <w:rsid w:val="00C638BD"/>
    <w:rsid w:val="00C65501"/>
    <w:rsid w:val="00C658FE"/>
    <w:rsid w:val="00C66B4F"/>
    <w:rsid w:val="00C7518F"/>
    <w:rsid w:val="00C7629A"/>
    <w:rsid w:val="00C778CC"/>
    <w:rsid w:val="00C80620"/>
    <w:rsid w:val="00C874B7"/>
    <w:rsid w:val="00C912AF"/>
    <w:rsid w:val="00C92AC7"/>
    <w:rsid w:val="00C92C75"/>
    <w:rsid w:val="00C97B3C"/>
    <w:rsid w:val="00C97F4E"/>
    <w:rsid w:val="00CA041E"/>
    <w:rsid w:val="00CA1654"/>
    <w:rsid w:val="00CA3774"/>
    <w:rsid w:val="00CA3C0C"/>
    <w:rsid w:val="00CA3E42"/>
    <w:rsid w:val="00CA3E55"/>
    <w:rsid w:val="00CB0150"/>
    <w:rsid w:val="00CB07C0"/>
    <w:rsid w:val="00CB07FE"/>
    <w:rsid w:val="00CB0B93"/>
    <w:rsid w:val="00CB2E9E"/>
    <w:rsid w:val="00CB7680"/>
    <w:rsid w:val="00CC1E7C"/>
    <w:rsid w:val="00CC1ECC"/>
    <w:rsid w:val="00CC2391"/>
    <w:rsid w:val="00CC2583"/>
    <w:rsid w:val="00CC719A"/>
    <w:rsid w:val="00CD0EFF"/>
    <w:rsid w:val="00CD65AF"/>
    <w:rsid w:val="00CD7724"/>
    <w:rsid w:val="00CE0481"/>
    <w:rsid w:val="00CE2EA4"/>
    <w:rsid w:val="00CE4892"/>
    <w:rsid w:val="00CE50A6"/>
    <w:rsid w:val="00CE67F9"/>
    <w:rsid w:val="00CF0164"/>
    <w:rsid w:val="00CF0875"/>
    <w:rsid w:val="00CF13E1"/>
    <w:rsid w:val="00CF41CD"/>
    <w:rsid w:val="00CF48D1"/>
    <w:rsid w:val="00CF530C"/>
    <w:rsid w:val="00CF642A"/>
    <w:rsid w:val="00D0122E"/>
    <w:rsid w:val="00D02349"/>
    <w:rsid w:val="00D03709"/>
    <w:rsid w:val="00D119E8"/>
    <w:rsid w:val="00D234AF"/>
    <w:rsid w:val="00D27671"/>
    <w:rsid w:val="00D31316"/>
    <w:rsid w:val="00D342AB"/>
    <w:rsid w:val="00D348EB"/>
    <w:rsid w:val="00D36147"/>
    <w:rsid w:val="00D37327"/>
    <w:rsid w:val="00D41125"/>
    <w:rsid w:val="00D4297C"/>
    <w:rsid w:val="00D43718"/>
    <w:rsid w:val="00D455A5"/>
    <w:rsid w:val="00D46E49"/>
    <w:rsid w:val="00D473C7"/>
    <w:rsid w:val="00D507E4"/>
    <w:rsid w:val="00D51653"/>
    <w:rsid w:val="00D5213F"/>
    <w:rsid w:val="00D5639D"/>
    <w:rsid w:val="00D57353"/>
    <w:rsid w:val="00D626F1"/>
    <w:rsid w:val="00D65D00"/>
    <w:rsid w:val="00D70962"/>
    <w:rsid w:val="00D7177A"/>
    <w:rsid w:val="00D71BE4"/>
    <w:rsid w:val="00D72ABC"/>
    <w:rsid w:val="00D760B3"/>
    <w:rsid w:val="00D77161"/>
    <w:rsid w:val="00D80294"/>
    <w:rsid w:val="00D83D6B"/>
    <w:rsid w:val="00D84DE2"/>
    <w:rsid w:val="00D8506D"/>
    <w:rsid w:val="00D85CA9"/>
    <w:rsid w:val="00D930C0"/>
    <w:rsid w:val="00D9318D"/>
    <w:rsid w:val="00D937BB"/>
    <w:rsid w:val="00D93C42"/>
    <w:rsid w:val="00D94DA6"/>
    <w:rsid w:val="00D9564C"/>
    <w:rsid w:val="00DA255E"/>
    <w:rsid w:val="00DA4FA5"/>
    <w:rsid w:val="00DA64E7"/>
    <w:rsid w:val="00DA65B5"/>
    <w:rsid w:val="00DA7A05"/>
    <w:rsid w:val="00DB208B"/>
    <w:rsid w:val="00DC28CF"/>
    <w:rsid w:val="00DC40CE"/>
    <w:rsid w:val="00DC4293"/>
    <w:rsid w:val="00DC68D6"/>
    <w:rsid w:val="00DC7646"/>
    <w:rsid w:val="00DC78CC"/>
    <w:rsid w:val="00DC78D9"/>
    <w:rsid w:val="00DD09F3"/>
    <w:rsid w:val="00DD4148"/>
    <w:rsid w:val="00DD6FD1"/>
    <w:rsid w:val="00DE1103"/>
    <w:rsid w:val="00DE254A"/>
    <w:rsid w:val="00DE2827"/>
    <w:rsid w:val="00DE2B7A"/>
    <w:rsid w:val="00DE2F1E"/>
    <w:rsid w:val="00DF0346"/>
    <w:rsid w:val="00DF0363"/>
    <w:rsid w:val="00DF03C6"/>
    <w:rsid w:val="00DF078A"/>
    <w:rsid w:val="00DF35D6"/>
    <w:rsid w:val="00DF3D35"/>
    <w:rsid w:val="00DF70F6"/>
    <w:rsid w:val="00DF73D2"/>
    <w:rsid w:val="00E02EB4"/>
    <w:rsid w:val="00E03496"/>
    <w:rsid w:val="00E03EA4"/>
    <w:rsid w:val="00E06033"/>
    <w:rsid w:val="00E1011A"/>
    <w:rsid w:val="00E116BE"/>
    <w:rsid w:val="00E11D64"/>
    <w:rsid w:val="00E130A4"/>
    <w:rsid w:val="00E1334D"/>
    <w:rsid w:val="00E135F0"/>
    <w:rsid w:val="00E147C5"/>
    <w:rsid w:val="00E15AB8"/>
    <w:rsid w:val="00E17848"/>
    <w:rsid w:val="00E178A8"/>
    <w:rsid w:val="00E232A8"/>
    <w:rsid w:val="00E27366"/>
    <w:rsid w:val="00E332D0"/>
    <w:rsid w:val="00E37371"/>
    <w:rsid w:val="00E377FC"/>
    <w:rsid w:val="00E40FF7"/>
    <w:rsid w:val="00E41667"/>
    <w:rsid w:val="00E42B26"/>
    <w:rsid w:val="00E4342B"/>
    <w:rsid w:val="00E51103"/>
    <w:rsid w:val="00E51C71"/>
    <w:rsid w:val="00E51E8A"/>
    <w:rsid w:val="00E5569E"/>
    <w:rsid w:val="00E55F11"/>
    <w:rsid w:val="00E5787D"/>
    <w:rsid w:val="00E60C8E"/>
    <w:rsid w:val="00E60CD0"/>
    <w:rsid w:val="00E64239"/>
    <w:rsid w:val="00E642DA"/>
    <w:rsid w:val="00E64650"/>
    <w:rsid w:val="00E663E4"/>
    <w:rsid w:val="00E70038"/>
    <w:rsid w:val="00E7187A"/>
    <w:rsid w:val="00E71903"/>
    <w:rsid w:val="00E77555"/>
    <w:rsid w:val="00E83172"/>
    <w:rsid w:val="00E869D9"/>
    <w:rsid w:val="00E939F7"/>
    <w:rsid w:val="00E951D5"/>
    <w:rsid w:val="00E9546E"/>
    <w:rsid w:val="00E96BFA"/>
    <w:rsid w:val="00E97F58"/>
    <w:rsid w:val="00EA24A4"/>
    <w:rsid w:val="00EA3D23"/>
    <w:rsid w:val="00EA41B5"/>
    <w:rsid w:val="00EA5383"/>
    <w:rsid w:val="00EA5777"/>
    <w:rsid w:val="00EA6EF1"/>
    <w:rsid w:val="00EB0B79"/>
    <w:rsid w:val="00EB11D6"/>
    <w:rsid w:val="00EB266D"/>
    <w:rsid w:val="00EB3368"/>
    <w:rsid w:val="00EB3863"/>
    <w:rsid w:val="00EB3EB3"/>
    <w:rsid w:val="00EB7D7A"/>
    <w:rsid w:val="00EC05D8"/>
    <w:rsid w:val="00EC1B5D"/>
    <w:rsid w:val="00EC3098"/>
    <w:rsid w:val="00EC32DA"/>
    <w:rsid w:val="00EC5550"/>
    <w:rsid w:val="00EC7F77"/>
    <w:rsid w:val="00ED08BD"/>
    <w:rsid w:val="00ED39BF"/>
    <w:rsid w:val="00ED439D"/>
    <w:rsid w:val="00ED61CF"/>
    <w:rsid w:val="00ED6AC8"/>
    <w:rsid w:val="00EE14F2"/>
    <w:rsid w:val="00EE4A2A"/>
    <w:rsid w:val="00EF0370"/>
    <w:rsid w:val="00EF1F20"/>
    <w:rsid w:val="00EF283C"/>
    <w:rsid w:val="00EF2C73"/>
    <w:rsid w:val="00EF3823"/>
    <w:rsid w:val="00EF5128"/>
    <w:rsid w:val="00EF58F0"/>
    <w:rsid w:val="00F00684"/>
    <w:rsid w:val="00F006F8"/>
    <w:rsid w:val="00F0116C"/>
    <w:rsid w:val="00F0122A"/>
    <w:rsid w:val="00F0186F"/>
    <w:rsid w:val="00F020E4"/>
    <w:rsid w:val="00F042FD"/>
    <w:rsid w:val="00F05AFE"/>
    <w:rsid w:val="00F06CF3"/>
    <w:rsid w:val="00F07A0E"/>
    <w:rsid w:val="00F15111"/>
    <w:rsid w:val="00F21617"/>
    <w:rsid w:val="00F21DCC"/>
    <w:rsid w:val="00F252E4"/>
    <w:rsid w:val="00F2630F"/>
    <w:rsid w:val="00F267DE"/>
    <w:rsid w:val="00F3296A"/>
    <w:rsid w:val="00F32BB7"/>
    <w:rsid w:val="00F341D2"/>
    <w:rsid w:val="00F35D64"/>
    <w:rsid w:val="00F416CE"/>
    <w:rsid w:val="00F4255C"/>
    <w:rsid w:val="00F43186"/>
    <w:rsid w:val="00F511B6"/>
    <w:rsid w:val="00F53D7C"/>
    <w:rsid w:val="00F563AD"/>
    <w:rsid w:val="00F5655E"/>
    <w:rsid w:val="00F57FF3"/>
    <w:rsid w:val="00F62E18"/>
    <w:rsid w:val="00F64BBE"/>
    <w:rsid w:val="00F73EA4"/>
    <w:rsid w:val="00F74600"/>
    <w:rsid w:val="00F80754"/>
    <w:rsid w:val="00F83A6D"/>
    <w:rsid w:val="00F919EB"/>
    <w:rsid w:val="00F9314A"/>
    <w:rsid w:val="00FA0546"/>
    <w:rsid w:val="00FA0BD6"/>
    <w:rsid w:val="00FA1CF7"/>
    <w:rsid w:val="00FA2A36"/>
    <w:rsid w:val="00FA2E7D"/>
    <w:rsid w:val="00FA3A5A"/>
    <w:rsid w:val="00FA463D"/>
    <w:rsid w:val="00FA4D49"/>
    <w:rsid w:val="00FA5592"/>
    <w:rsid w:val="00FA6273"/>
    <w:rsid w:val="00FA6AD1"/>
    <w:rsid w:val="00FA7752"/>
    <w:rsid w:val="00FB2AC5"/>
    <w:rsid w:val="00FB5CA8"/>
    <w:rsid w:val="00FB713A"/>
    <w:rsid w:val="00FC1363"/>
    <w:rsid w:val="00FC1B95"/>
    <w:rsid w:val="00FC2BE2"/>
    <w:rsid w:val="00FC3686"/>
    <w:rsid w:val="00FC4D12"/>
    <w:rsid w:val="00FC5263"/>
    <w:rsid w:val="00FC5296"/>
    <w:rsid w:val="00FC5D08"/>
    <w:rsid w:val="00FC6562"/>
    <w:rsid w:val="00FC6CE7"/>
    <w:rsid w:val="00FC6E13"/>
    <w:rsid w:val="00FC7537"/>
    <w:rsid w:val="00FD0E55"/>
    <w:rsid w:val="00FD18E5"/>
    <w:rsid w:val="00FD3754"/>
    <w:rsid w:val="00FD6F11"/>
    <w:rsid w:val="00FD7FDA"/>
    <w:rsid w:val="00FE082B"/>
    <w:rsid w:val="00FE11B7"/>
    <w:rsid w:val="00FE18B2"/>
    <w:rsid w:val="00FE42F1"/>
    <w:rsid w:val="00FE4F87"/>
    <w:rsid w:val="00FE5F95"/>
    <w:rsid w:val="00FF41CB"/>
    <w:rsid w:val="00FF59CD"/>
    <w:rsid w:val="00FF5BC8"/>
    <w:rsid w:val="00FF5F7B"/>
    <w:rsid w:val="00FF77CB"/>
    <w:rsid w:val="00FF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859A827"/>
  <w15:docId w15:val="{02F17FDC-33CF-4979-815D-DE315CEFD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21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1B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1B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1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1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1B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1B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46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Renee L Amorim</cp:lastModifiedBy>
  <cp:revision>2</cp:revision>
  <dcterms:created xsi:type="dcterms:W3CDTF">2018-06-05T14:13:00Z</dcterms:created>
  <dcterms:modified xsi:type="dcterms:W3CDTF">2018-06-05T14:13:00Z</dcterms:modified>
</cp:coreProperties>
</file>